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CBB87" w14:textId="7782135C" w:rsidR="00500148" w:rsidRPr="00500148" w:rsidRDefault="005308A1" w:rsidP="00500148">
      <w:pPr>
        <w:tabs>
          <w:tab w:val="left" w:pos="7769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8"/>
        </w:rPr>
      </w:pPr>
      <w:r w:rsidRPr="005308A1">
        <w:rPr>
          <w:rFonts w:ascii="Times New Roman" w:hAnsi="Times New Roman" w:cs="Times New Roman"/>
          <w:b/>
          <w:color w:val="000000" w:themeColor="text1"/>
          <w:sz w:val="28"/>
        </w:rPr>
        <w:t>Supplementary</w:t>
      </w:r>
      <w:r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 </w:t>
      </w:r>
      <w:r w:rsidR="00500148" w:rsidRPr="00500148">
        <w:rPr>
          <w:rFonts w:ascii="Times New Roman" w:hAnsi="Times New Roman" w:cs="Times New Roman" w:hint="eastAsia"/>
          <w:b/>
          <w:color w:val="000000" w:themeColor="text1"/>
          <w:sz w:val="28"/>
        </w:rPr>
        <w:t>T</w:t>
      </w:r>
      <w:r w:rsidR="00500148" w:rsidRPr="00500148">
        <w:rPr>
          <w:rFonts w:ascii="Times New Roman" w:hAnsi="Times New Roman" w:cs="Times New Roman"/>
          <w:b/>
          <w:color w:val="000000" w:themeColor="text1"/>
          <w:sz w:val="28"/>
        </w:rPr>
        <w:t xml:space="preserve">able </w:t>
      </w:r>
      <w:r>
        <w:rPr>
          <w:rFonts w:ascii="Times New Roman" w:hAnsi="Times New Roman" w:cs="Times New Roman" w:hint="eastAsia"/>
          <w:b/>
          <w:color w:val="000000" w:themeColor="text1"/>
          <w:sz w:val="28"/>
        </w:rPr>
        <w:t>1</w:t>
      </w:r>
      <w:bookmarkStart w:id="0" w:name="_GoBack"/>
      <w:bookmarkEnd w:id="0"/>
      <w:r w:rsidR="00500148" w:rsidRPr="00500148">
        <w:rPr>
          <w:rFonts w:ascii="Times New Roman" w:hAnsi="Times New Roman" w:cs="Times New Roman"/>
          <w:b/>
          <w:color w:val="000000" w:themeColor="text1"/>
          <w:sz w:val="28"/>
        </w:rPr>
        <w:t>.</w:t>
      </w:r>
      <w:r w:rsidR="00500148" w:rsidRPr="00500148">
        <w:rPr>
          <w:rFonts w:ascii="Times New Roman" w:hAnsi="Times New Roman" w:cs="Times New Roman"/>
          <w:color w:val="000000" w:themeColor="text1"/>
          <w:sz w:val="28"/>
        </w:rPr>
        <w:t xml:space="preserve"> Results of THP-1 cell viability (%, compared to respective 0 </w:t>
      </w:r>
      <w:proofErr w:type="spellStart"/>
      <w:r w:rsidR="00500148" w:rsidRPr="00500148">
        <w:rPr>
          <w:rFonts w:ascii="Times New Roman" w:hAnsi="Times New Roman" w:cs="Times New Roman"/>
          <w:color w:val="000000" w:themeColor="text1"/>
          <w:sz w:val="28"/>
        </w:rPr>
        <w:t>μM</w:t>
      </w:r>
      <w:proofErr w:type="spellEnd"/>
      <w:r w:rsidR="00500148" w:rsidRPr="00500148">
        <w:rPr>
          <w:rFonts w:ascii="Times New Roman" w:hAnsi="Times New Roman" w:cs="Times New Roman"/>
          <w:color w:val="000000" w:themeColor="text1"/>
          <w:sz w:val="28"/>
        </w:rPr>
        <w:t xml:space="preserve"> group)</w:t>
      </w:r>
      <w:r w:rsidR="00500148">
        <w:rPr>
          <w:rFonts w:ascii="Times New Roman" w:hAnsi="Times New Roman" w:cs="Times New Roman" w:hint="eastAsia"/>
          <w:color w:val="000000" w:themeColor="text1"/>
          <w:sz w:val="28"/>
        </w:rPr>
        <w:t xml:space="preserve"> </w:t>
      </w:r>
      <w:r w:rsidR="00500148" w:rsidRPr="00500148">
        <w:rPr>
          <w:rFonts w:ascii="Times New Roman" w:hAnsi="Times New Roman" w:cs="Times New Roman"/>
          <w:color w:val="000000" w:themeColor="text1"/>
          <w:sz w:val="28"/>
        </w:rPr>
        <w:t>in each experiment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1882"/>
        <w:gridCol w:w="1882"/>
        <w:gridCol w:w="1882"/>
        <w:gridCol w:w="1889"/>
        <w:gridCol w:w="1889"/>
        <w:gridCol w:w="1889"/>
      </w:tblGrid>
      <w:tr w:rsidR="00500148" w:rsidRPr="00500148" w14:paraId="6E8BC199" w14:textId="77777777" w:rsidTr="00D04428">
        <w:tc>
          <w:tcPr>
            <w:tcW w:w="13950" w:type="dxa"/>
            <w:gridSpan w:val="7"/>
            <w:tcBorders>
              <w:top w:val="thickThinSmallGap" w:sz="24" w:space="0" w:color="auto"/>
              <w:bottom w:val="double" w:sz="4" w:space="0" w:color="auto"/>
            </w:tcBorders>
          </w:tcPr>
          <w:p w14:paraId="26E306E2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THP-1 cultures without LPS stimulation</w:t>
            </w:r>
          </w:p>
        </w:tc>
      </w:tr>
      <w:tr w:rsidR="00500148" w:rsidRPr="00500148" w14:paraId="63CA637A" w14:textId="77777777" w:rsidTr="00D04428">
        <w:tc>
          <w:tcPr>
            <w:tcW w:w="1992" w:type="dxa"/>
            <w:tcBorders>
              <w:top w:val="double" w:sz="4" w:space="0" w:color="auto"/>
              <w:bottom w:val="single" w:sz="18" w:space="0" w:color="auto"/>
            </w:tcBorders>
          </w:tcPr>
          <w:p w14:paraId="028EFEF3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93" w:type="dxa"/>
            <w:tcBorders>
              <w:top w:val="double" w:sz="4" w:space="0" w:color="auto"/>
              <w:bottom w:val="single" w:sz="18" w:space="0" w:color="auto"/>
            </w:tcBorders>
          </w:tcPr>
          <w:p w14:paraId="42D76733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/>
                <w:color w:val="000000" w:themeColor="text1"/>
              </w:rPr>
              <w:t xml:space="preserve">0 </w:t>
            </w:r>
            <w:proofErr w:type="spellStart"/>
            <w:r w:rsidRPr="00500148">
              <w:rPr>
                <w:rFonts w:ascii="Times New Roman" w:hAnsi="Times New Roman" w:cs="Times New Roman"/>
                <w:b/>
                <w:color w:val="000000" w:themeColor="text1"/>
              </w:rPr>
              <w:t>μM</w:t>
            </w:r>
            <w:proofErr w:type="spellEnd"/>
          </w:p>
        </w:tc>
        <w:tc>
          <w:tcPr>
            <w:tcW w:w="1993" w:type="dxa"/>
            <w:tcBorders>
              <w:top w:val="double" w:sz="4" w:space="0" w:color="auto"/>
              <w:bottom w:val="single" w:sz="18" w:space="0" w:color="auto"/>
            </w:tcBorders>
          </w:tcPr>
          <w:p w14:paraId="5C9EEED6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/>
                <w:color w:val="000000" w:themeColor="text1"/>
              </w:rPr>
              <w:t>10μM</w:t>
            </w:r>
          </w:p>
        </w:tc>
        <w:tc>
          <w:tcPr>
            <w:tcW w:w="1993" w:type="dxa"/>
            <w:tcBorders>
              <w:top w:val="double" w:sz="4" w:space="0" w:color="auto"/>
              <w:bottom w:val="single" w:sz="18" w:space="0" w:color="auto"/>
            </w:tcBorders>
          </w:tcPr>
          <w:p w14:paraId="583D7A62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/>
                <w:color w:val="000000" w:themeColor="text1"/>
              </w:rPr>
              <w:t>50μM</w:t>
            </w:r>
          </w:p>
        </w:tc>
        <w:tc>
          <w:tcPr>
            <w:tcW w:w="1993" w:type="dxa"/>
            <w:tcBorders>
              <w:top w:val="double" w:sz="4" w:space="0" w:color="auto"/>
              <w:bottom w:val="single" w:sz="18" w:space="0" w:color="auto"/>
            </w:tcBorders>
          </w:tcPr>
          <w:p w14:paraId="498CD7FE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/>
                <w:color w:val="000000" w:themeColor="text1"/>
              </w:rPr>
              <w:t>100μM</w:t>
            </w:r>
          </w:p>
        </w:tc>
        <w:tc>
          <w:tcPr>
            <w:tcW w:w="1993" w:type="dxa"/>
            <w:tcBorders>
              <w:top w:val="double" w:sz="4" w:space="0" w:color="auto"/>
              <w:bottom w:val="single" w:sz="18" w:space="0" w:color="auto"/>
            </w:tcBorders>
          </w:tcPr>
          <w:p w14:paraId="3B4715AC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/>
                <w:color w:val="000000" w:themeColor="text1"/>
              </w:rPr>
              <w:t>200μM</w:t>
            </w:r>
          </w:p>
        </w:tc>
        <w:tc>
          <w:tcPr>
            <w:tcW w:w="1993" w:type="dxa"/>
            <w:tcBorders>
              <w:top w:val="double" w:sz="4" w:space="0" w:color="auto"/>
              <w:bottom w:val="single" w:sz="18" w:space="0" w:color="auto"/>
            </w:tcBorders>
          </w:tcPr>
          <w:p w14:paraId="31173EA1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/>
                <w:color w:val="000000" w:themeColor="text1"/>
              </w:rPr>
              <w:t>500μM</w:t>
            </w:r>
          </w:p>
        </w:tc>
      </w:tr>
      <w:tr w:rsidR="00500148" w:rsidRPr="00500148" w14:paraId="322AC12A" w14:textId="77777777" w:rsidTr="00D04428">
        <w:tc>
          <w:tcPr>
            <w:tcW w:w="1992" w:type="dxa"/>
            <w:tcBorders>
              <w:top w:val="single" w:sz="18" w:space="0" w:color="auto"/>
              <w:bottom w:val="single" w:sz="4" w:space="0" w:color="auto"/>
            </w:tcBorders>
          </w:tcPr>
          <w:p w14:paraId="665739FA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caprylic acid</w:t>
            </w:r>
          </w:p>
        </w:tc>
        <w:tc>
          <w:tcPr>
            <w:tcW w:w="1993" w:type="dxa"/>
            <w:tcBorders>
              <w:top w:val="single" w:sz="18" w:space="0" w:color="auto"/>
              <w:bottom w:val="single" w:sz="4" w:space="0" w:color="auto"/>
            </w:tcBorders>
          </w:tcPr>
          <w:p w14:paraId="3B5812EC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13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61</w:t>
            </w:r>
          </w:p>
        </w:tc>
        <w:tc>
          <w:tcPr>
            <w:tcW w:w="1993" w:type="dxa"/>
            <w:tcBorders>
              <w:top w:val="single" w:sz="18" w:space="0" w:color="auto"/>
              <w:bottom w:val="single" w:sz="4" w:space="0" w:color="auto"/>
            </w:tcBorders>
          </w:tcPr>
          <w:p w14:paraId="3CDABF2D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9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7.59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3.99</w:t>
            </w:r>
          </w:p>
        </w:tc>
        <w:tc>
          <w:tcPr>
            <w:tcW w:w="1993" w:type="dxa"/>
            <w:tcBorders>
              <w:top w:val="single" w:sz="18" w:space="0" w:color="auto"/>
              <w:bottom w:val="single" w:sz="4" w:space="0" w:color="auto"/>
            </w:tcBorders>
          </w:tcPr>
          <w:p w14:paraId="2EE4FA37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89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42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1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.89</w:t>
            </w:r>
          </w:p>
        </w:tc>
        <w:tc>
          <w:tcPr>
            <w:tcW w:w="1993" w:type="dxa"/>
            <w:tcBorders>
              <w:top w:val="single" w:sz="18" w:space="0" w:color="auto"/>
              <w:bottom w:val="single" w:sz="4" w:space="0" w:color="auto"/>
            </w:tcBorders>
          </w:tcPr>
          <w:p w14:paraId="215FD3CB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95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24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15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18</w:t>
            </w:r>
          </w:p>
        </w:tc>
        <w:tc>
          <w:tcPr>
            <w:tcW w:w="1993" w:type="dxa"/>
            <w:tcBorders>
              <w:top w:val="single" w:sz="18" w:space="0" w:color="auto"/>
              <w:bottom w:val="single" w:sz="4" w:space="0" w:color="auto"/>
            </w:tcBorders>
          </w:tcPr>
          <w:p w14:paraId="744CD4FB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89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.36 ± 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1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.80</w:t>
            </w:r>
          </w:p>
        </w:tc>
        <w:tc>
          <w:tcPr>
            <w:tcW w:w="1993" w:type="dxa"/>
            <w:tcBorders>
              <w:top w:val="single" w:sz="18" w:space="0" w:color="auto"/>
              <w:bottom w:val="single" w:sz="4" w:space="0" w:color="auto"/>
            </w:tcBorders>
          </w:tcPr>
          <w:p w14:paraId="429390E7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500148">
              <w:rPr>
                <w:rFonts w:ascii="Times New Roman" w:hAnsi="Times New Roman" w:cs="Times New Roman"/>
                <w:color w:val="000000" w:themeColor="text1"/>
              </w:rPr>
              <w:t xml:space="preserve">5.84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± 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1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.77</w:t>
            </w:r>
          </w:p>
        </w:tc>
      </w:tr>
      <w:tr w:rsidR="00500148" w:rsidRPr="00500148" w14:paraId="2401173A" w14:textId="77777777" w:rsidTr="00D04428"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2D413A88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capric acid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3A6F37D1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1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4.12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7BD208B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8.71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2.36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D96699D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8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.23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7.23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E5E5BD6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9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3.2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4.52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4F61C99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1.44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1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.36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0B3FD16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500148">
              <w:rPr>
                <w:rFonts w:ascii="Times New Roman" w:hAnsi="Times New Roman" w:cs="Times New Roman"/>
                <w:color w:val="000000" w:themeColor="text1"/>
              </w:rPr>
              <w:t>8.9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1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4.06</w:t>
            </w:r>
          </w:p>
        </w:tc>
      </w:tr>
      <w:tr w:rsidR="00500148" w:rsidRPr="00500148" w14:paraId="12EA59BE" w14:textId="77777777" w:rsidTr="00D04428"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58E4C491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00148">
              <w:rPr>
                <w:rFonts w:ascii="Times New Roman" w:hAnsi="Times New Roman" w:cs="Times New Roman"/>
                <w:color w:val="000000" w:themeColor="text1"/>
              </w:rPr>
              <w:t>undecylic</w:t>
            </w:r>
            <w:proofErr w:type="spellEnd"/>
            <w:r w:rsidRPr="00500148">
              <w:rPr>
                <w:rFonts w:ascii="Times New Roman" w:hAnsi="Times New Roman" w:cs="Times New Roman"/>
                <w:color w:val="000000" w:themeColor="text1"/>
              </w:rPr>
              <w:t xml:space="preserve"> acid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B55C6DD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1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.39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4BB0479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1.23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.00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5A756EC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1.74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4.82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FBE61B7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7.19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.80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5B79C58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6.47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.22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FF5C743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92.62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.10</w:t>
            </w:r>
          </w:p>
        </w:tc>
      </w:tr>
      <w:tr w:rsidR="00500148" w:rsidRPr="00500148" w14:paraId="3D4CCA72" w14:textId="77777777" w:rsidTr="00D04428"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43818000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lauric acid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A185FC2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1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.20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41E748F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0.1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1.26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F6A7F0B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4.77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4.50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398B4D1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9.85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.90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45D9E60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0.28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.05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2691AAA9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84.75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.99</w:t>
            </w:r>
          </w:p>
        </w:tc>
      </w:tr>
      <w:tr w:rsidR="00500148" w:rsidRPr="00500148" w14:paraId="2197F1CC" w14:textId="77777777" w:rsidTr="00D04428"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45FF41F8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palmitic acid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C9296AA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1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.44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EAAF437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8.66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5.78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F67B095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6.07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7.50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7EE0C5D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5.98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5.74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225D0329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77.52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7.54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54EF849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82.77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0.33</w:t>
            </w:r>
          </w:p>
        </w:tc>
      </w:tr>
      <w:tr w:rsidR="00500148" w:rsidRPr="00500148" w14:paraId="264D8A82" w14:textId="77777777" w:rsidTr="00D04428">
        <w:trPr>
          <w:trHeight w:val="576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5D23DA73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stearic acid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3806896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1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.12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3039112B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7.63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5.94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8546DD3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78.8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1.27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A05EAE6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2.54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6.56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011830C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72.36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7.76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ADD4930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82.86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9.14</w:t>
            </w:r>
          </w:p>
        </w:tc>
      </w:tr>
      <w:tr w:rsidR="00500148" w:rsidRPr="00500148" w14:paraId="592B5517" w14:textId="77777777" w:rsidTr="00D04428">
        <w:trPr>
          <w:trHeight w:val="576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07C76F6D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palmitoleic acid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90A660B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1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.23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EF9655F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4.46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3.61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0B2E23F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3.18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8.45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99E8B17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4.89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4.51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24AC319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0.18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4.48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392B9CCE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77.31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9.52</w:t>
            </w:r>
          </w:p>
        </w:tc>
      </w:tr>
      <w:tr w:rsidR="00500148" w:rsidRPr="00500148" w14:paraId="0F579A30" w14:textId="77777777" w:rsidTr="00D04428">
        <w:trPr>
          <w:trHeight w:val="576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6E6C2D6B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oleic acid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7174873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1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.34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34330E0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1.35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2.60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23B6FE0F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3.77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2.58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3E3D4284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4.16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3.43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F2D9D37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7.09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9.27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23F529F6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79.84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5.41</w:t>
            </w:r>
          </w:p>
        </w:tc>
      </w:tr>
      <w:tr w:rsidR="00500148" w:rsidRPr="00500148" w14:paraId="1F61FBAB" w14:textId="77777777" w:rsidTr="00D04428">
        <w:trPr>
          <w:trHeight w:val="576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2EC2D26B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linoleic acid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30F2871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1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3.05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78F3B28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2.8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.56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CDD7202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11.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4.22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66B86AC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4.51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3.62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61A6D6B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3.7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6.09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EE48227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98.37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.55</w:t>
            </w:r>
          </w:p>
        </w:tc>
      </w:tr>
      <w:tr w:rsidR="00500148" w:rsidRPr="00500148" w14:paraId="7EEC54F2" w14:textId="77777777" w:rsidTr="00D04428">
        <w:trPr>
          <w:trHeight w:val="576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0D009F5F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α-linolenic acid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BEEC797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.04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26BE204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3.79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5.79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3FCA9E87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4.57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.14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B306A2C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2.66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5.05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B65FE9C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2.66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5.05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2E5A4B4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83.49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3.05</w:t>
            </w:r>
          </w:p>
        </w:tc>
      </w:tr>
      <w:tr w:rsidR="00500148" w:rsidRPr="00500148" w14:paraId="7DF2F22A" w14:textId="77777777" w:rsidTr="00D04428">
        <w:trPr>
          <w:trHeight w:val="576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4B83B3A9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γ-linolenic acid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6903C07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2.66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365BA605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7.35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2.75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4FCE09C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4.99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.17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2441B5DD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5.74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7.50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7EA9610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1.95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7.38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D8B8ED2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84.6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1.08</w:t>
            </w:r>
          </w:p>
        </w:tc>
      </w:tr>
      <w:tr w:rsidR="00500148" w:rsidRPr="00500148" w14:paraId="532A24FE" w14:textId="77777777" w:rsidTr="00D04428">
        <w:trPr>
          <w:trHeight w:val="576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6C413A54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arachidonic acid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D679923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8.27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2A6A877E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7.18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1.10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3DCB3F4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3.13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0.64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4F086E8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2.99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5.82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2A74685F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79.32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6.87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ED4C22D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92.48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2.05</w:t>
            </w:r>
          </w:p>
        </w:tc>
      </w:tr>
      <w:tr w:rsidR="00500148" w:rsidRPr="00500148" w14:paraId="409E03DE" w14:textId="77777777" w:rsidTr="00D04428">
        <w:trPr>
          <w:trHeight w:val="576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12DA0CA7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lastRenderedPageBreak/>
              <w:t>EPA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224171E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2.57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D97B96E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6.53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1.66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0B1A181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8.61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3.23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98DA4F5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8.2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2.03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9FE35B3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2.99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9.78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85F070C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96.92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3.29</w:t>
            </w:r>
          </w:p>
        </w:tc>
      </w:tr>
      <w:tr w:rsidR="00500148" w:rsidRPr="00500148" w14:paraId="45DB812E" w14:textId="77777777" w:rsidTr="00D04428">
        <w:trPr>
          <w:trHeight w:val="576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09073172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DPA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4009510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2.70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5637EEC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2.12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3.63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509042A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9.02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.73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25F1B6B2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2.01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2.41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4FA92AC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4.03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.75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BD99950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81.5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5.41</w:t>
            </w:r>
          </w:p>
        </w:tc>
      </w:tr>
      <w:tr w:rsidR="00500148" w:rsidRPr="00500148" w14:paraId="0375573C" w14:textId="77777777" w:rsidTr="00D04428">
        <w:trPr>
          <w:trHeight w:val="576"/>
        </w:trPr>
        <w:tc>
          <w:tcPr>
            <w:tcW w:w="1992" w:type="dxa"/>
            <w:tcBorders>
              <w:top w:val="single" w:sz="4" w:space="0" w:color="auto"/>
              <w:bottom w:val="double" w:sz="4" w:space="0" w:color="auto"/>
            </w:tcBorders>
          </w:tcPr>
          <w:p w14:paraId="10F7A9DD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DHA</w:t>
            </w:r>
          </w:p>
        </w:tc>
        <w:tc>
          <w:tcPr>
            <w:tcW w:w="1993" w:type="dxa"/>
            <w:tcBorders>
              <w:top w:val="single" w:sz="4" w:space="0" w:color="auto"/>
              <w:bottom w:val="double" w:sz="4" w:space="0" w:color="auto"/>
            </w:tcBorders>
          </w:tcPr>
          <w:p w14:paraId="083C4932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3.12</w:t>
            </w:r>
          </w:p>
        </w:tc>
        <w:tc>
          <w:tcPr>
            <w:tcW w:w="1993" w:type="dxa"/>
            <w:tcBorders>
              <w:top w:val="single" w:sz="4" w:space="0" w:color="auto"/>
              <w:bottom w:val="double" w:sz="4" w:space="0" w:color="auto"/>
            </w:tcBorders>
          </w:tcPr>
          <w:p w14:paraId="0BD0C8B3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8.08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2.20</w:t>
            </w:r>
          </w:p>
        </w:tc>
        <w:tc>
          <w:tcPr>
            <w:tcW w:w="1993" w:type="dxa"/>
            <w:tcBorders>
              <w:top w:val="single" w:sz="4" w:space="0" w:color="auto"/>
              <w:bottom w:val="double" w:sz="4" w:space="0" w:color="auto"/>
            </w:tcBorders>
          </w:tcPr>
          <w:p w14:paraId="63B04415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0.91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.83</w:t>
            </w:r>
          </w:p>
        </w:tc>
        <w:tc>
          <w:tcPr>
            <w:tcW w:w="1993" w:type="dxa"/>
            <w:tcBorders>
              <w:top w:val="single" w:sz="4" w:space="0" w:color="auto"/>
              <w:bottom w:val="double" w:sz="4" w:space="0" w:color="auto"/>
            </w:tcBorders>
          </w:tcPr>
          <w:p w14:paraId="7C30B749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1.65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5.30</w:t>
            </w:r>
          </w:p>
        </w:tc>
        <w:tc>
          <w:tcPr>
            <w:tcW w:w="1993" w:type="dxa"/>
            <w:tcBorders>
              <w:top w:val="single" w:sz="4" w:space="0" w:color="auto"/>
              <w:bottom w:val="double" w:sz="4" w:space="0" w:color="auto"/>
            </w:tcBorders>
          </w:tcPr>
          <w:p w14:paraId="73F46DAB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7.04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7.40</w:t>
            </w:r>
          </w:p>
        </w:tc>
        <w:tc>
          <w:tcPr>
            <w:tcW w:w="1993" w:type="dxa"/>
            <w:tcBorders>
              <w:top w:val="single" w:sz="4" w:space="0" w:color="auto"/>
              <w:bottom w:val="double" w:sz="4" w:space="0" w:color="auto"/>
            </w:tcBorders>
          </w:tcPr>
          <w:p w14:paraId="03202698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84.55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1.46</w:t>
            </w:r>
          </w:p>
        </w:tc>
      </w:tr>
      <w:tr w:rsidR="00500148" w:rsidRPr="00500148" w14:paraId="6BC06069" w14:textId="77777777" w:rsidTr="00D04428">
        <w:trPr>
          <w:trHeight w:val="576"/>
        </w:trPr>
        <w:tc>
          <w:tcPr>
            <w:tcW w:w="13950" w:type="dxa"/>
            <w:gridSpan w:val="7"/>
            <w:tcBorders>
              <w:top w:val="double" w:sz="4" w:space="0" w:color="auto"/>
              <w:bottom w:val="double" w:sz="4" w:space="0" w:color="auto"/>
            </w:tcBorders>
          </w:tcPr>
          <w:p w14:paraId="47A04D40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THP-1 cultures with LPS stimulation</w:t>
            </w:r>
          </w:p>
        </w:tc>
      </w:tr>
      <w:tr w:rsidR="00500148" w:rsidRPr="00500148" w14:paraId="5BA35B8D" w14:textId="77777777" w:rsidTr="00D04428">
        <w:trPr>
          <w:trHeight w:val="576"/>
        </w:trPr>
        <w:tc>
          <w:tcPr>
            <w:tcW w:w="1992" w:type="dxa"/>
            <w:tcBorders>
              <w:top w:val="double" w:sz="4" w:space="0" w:color="auto"/>
              <w:bottom w:val="single" w:sz="4" w:space="0" w:color="auto"/>
            </w:tcBorders>
          </w:tcPr>
          <w:p w14:paraId="4E3F9AB3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93" w:type="dxa"/>
            <w:tcBorders>
              <w:top w:val="double" w:sz="4" w:space="0" w:color="auto"/>
              <w:bottom w:val="single" w:sz="18" w:space="0" w:color="auto"/>
            </w:tcBorders>
          </w:tcPr>
          <w:p w14:paraId="791E96EC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/>
                <w:color w:val="000000" w:themeColor="text1"/>
              </w:rPr>
              <w:t xml:space="preserve">0 </w:t>
            </w:r>
            <w:proofErr w:type="spellStart"/>
            <w:r w:rsidRPr="00500148">
              <w:rPr>
                <w:rFonts w:ascii="Times New Roman" w:hAnsi="Times New Roman" w:cs="Times New Roman"/>
                <w:b/>
                <w:color w:val="000000" w:themeColor="text1"/>
              </w:rPr>
              <w:t>μM</w:t>
            </w:r>
            <w:proofErr w:type="spellEnd"/>
          </w:p>
        </w:tc>
        <w:tc>
          <w:tcPr>
            <w:tcW w:w="1993" w:type="dxa"/>
            <w:tcBorders>
              <w:top w:val="double" w:sz="4" w:space="0" w:color="auto"/>
              <w:bottom w:val="single" w:sz="18" w:space="0" w:color="auto"/>
            </w:tcBorders>
          </w:tcPr>
          <w:p w14:paraId="2590CA08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/>
                <w:color w:val="000000" w:themeColor="text1"/>
              </w:rPr>
              <w:t>10μM</w:t>
            </w:r>
          </w:p>
        </w:tc>
        <w:tc>
          <w:tcPr>
            <w:tcW w:w="1993" w:type="dxa"/>
            <w:tcBorders>
              <w:top w:val="double" w:sz="4" w:space="0" w:color="auto"/>
              <w:bottom w:val="single" w:sz="18" w:space="0" w:color="auto"/>
            </w:tcBorders>
          </w:tcPr>
          <w:p w14:paraId="3EA356C5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/>
                <w:color w:val="000000" w:themeColor="text1"/>
              </w:rPr>
              <w:t>50μM</w:t>
            </w:r>
          </w:p>
        </w:tc>
        <w:tc>
          <w:tcPr>
            <w:tcW w:w="1993" w:type="dxa"/>
            <w:tcBorders>
              <w:top w:val="double" w:sz="4" w:space="0" w:color="auto"/>
              <w:bottom w:val="single" w:sz="18" w:space="0" w:color="auto"/>
            </w:tcBorders>
          </w:tcPr>
          <w:p w14:paraId="1B449072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/>
                <w:color w:val="000000" w:themeColor="text1"/>
              </w:rPr>
              <w:t>100μM</w:t>
            </w:r>
          </w:p>
        </w:tc>
        <w:tc>
          <w:tcPr>
            <w:tcW w:w="1993" w:type="dxa"/>
            <w:tcBorders>
              <w:top w:val="double" w:sz="4" w:space="0" w:color="auto"/>
              <w:bottom w:val="single" w:sz="18" w:space="0" w:color="auto"/>
            </w:tcBorders>
          </w:tcPr>
          <w:p w14:paraId="306626D4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/>
                <w:color w:val="000000" w:themeColor="text1"/>
              </w:rPr>
              <w:t>200μM</w:t>
            </w:r>
          </w:p>
        </w:tc>
        <w:tc>
          <w:tcPr>
            <w:tcW w:w="1993" w:type="dxa"/>
            <w:tcBorders>
              <w:top w:val="double" w:sz="4" w:space="0" w:color="auto"/>
              <w:bottom w:val="single" w:sz="18" w:space="0" w:color="auto"/>
            </w:tcBorders>
          </w:tcPr>
          <w:p w14:paraId="59EC5C72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/>
                <w:color w:val="000000" w:themeColor="text1"/>
              </w:rPr>
              <w:t>500μM</w:t>
            </w:r>
          </w:p>
        </w:tc>
      </w:tr>
      <w:tr w:rsidR="00500148" w:rsidRPr="00500148" w14:paraId="5ED2977E" w14:textId="77777777" w:rsidTr="00D04428">
        <w:trPr>
          <w:trHeight w:val="576"/>
        </w:trPr>
        <w:tc>
          <w:tcPr>
            <w:tcW w:w="1992" w:type="dxa"/>
            <w:tcBorders>
              <w:top w:val="single" w:sz="18" w:space="0" w:color="auto"/>
              <w:bottom w:val="single" w:sz="4" w:space="0" w:color="auto"/>
            </w:tcBorders>
          </w:tcPr>
          <w:p w14:paraId="24FC1DC5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palmitoleic acid</w:t>
            </w:r>
          </w:p>
        </w:tc>
        <w:tc>
          <w:tcPr>
            <w:tcW w:w="1993" w:type="dxa"/>
            <w:tcBorders>
              <w:top w:val="single" w:sz="18" w:space="0" w:color="auto"/>
              <w:bottom w:val="single" w:sz="4" w:space="0" w:color="auto"/>
            </w:tcBorders>
          </w:tcPr>
          <w:p w14:paraId="770ED778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3.38</w:t>
            </w:r>
          </w:p>
        </w:tc>
        <w:tc>
          <w:tcPr>
            <w:tcW w:w="1993" w:type="dxa"/>
            <w:tcBorders>
              <w:top w:val="single" w:sz="18" w:space="0" w:color="auto"/>
              <w:bottom w:val="single" w:sz="4" w:space="0" w:color="auto"/>
            </w:tcBorders>
          </w:tcPr>
          <w:p w14:paraId="0F6D0CAF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2.6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9.96</w:t>
            </w:r>
          </w:p>
        </w:tc>
        <w:tc>
          <w:tcPr>
            <w:tcW w:w="1993" w:type="dxa"/>
            <w:tcBorders>
              <w:top w:val="single" w:sz="18" w:space="0" w:color="auto"/>
              <w:bottom w:val="single" w:sz="4" w:space="0" w:color="auto"/>
            </w:tcBorders>
          </w:tcPr>
          <w:p w14:paraId="658C533D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5.57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6.53</w:t>
            </w:r>
          </w:p>
        </w:tc>
        <w:tc>
          <w:tcPr>
            <w:tcW w:w="1993" w:type="dxa"/>
            <w:tcBorders>
              <w:top w:val="single" w:sz="18" w:space="0" w:color="auto"/>
              <w:bottom w:val="single" w:sz="4" w:space="0" w:color="auto"/>
            </w:tcBorders>
          </w:tcPr>
          <w:p w14:paraId="536237CE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5.2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1.44</w:t>
            </w:r>
          </w:p>
        </w:tc>
        <w:tc>
          <w:tcPr>
            <w:tcW w:w="1993" w:type="dxa"/>
            <w:tcBorders>
              <w:top w:val="single" w:sz="18" w:space="0" w:color="auto"/>
              <w:bottom w:val="single" w:sz="4" w:space="0" w:color="auto"/>
            </w:tcBorders>
          </w:tcPr>
          <w:p w14:paraId="7A03C235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2.32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2.20</w:t>
            </w:r>
          </w:p>
        </w:tc>
        <w:tc>
          <w:tcPr>
            <w:tcW w:w="1993" w:type="dxa"/>
            <w:tcBorders>
              <w:top w:val="single" w:sz="18" w:space="0" w:color="auto"/>
              <w:bottom w:val="single" w:sz="4" w:space="0" w:color="auto"/>
            </w:tcBorders>
          </w:tcPr>
          <w:p w14:paraId="7D3E6C6D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78.92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1.36</w:t>
            </w:r>
          </w:p>
        </w:tc>
      </w:tr>
      <w:tr w:rsidR="00500148" w:rsidRPr="00500148" w14:paraId="456C13B9" w14:textId="77777777" w:rsidTr="00D04428">
        <w:trPr>
          <w:trHeight w:val="576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500AAD64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oleic acid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4AAAF64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7.94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31775E7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8.5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2.68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613124F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79.63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9.51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4B2300C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3.25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5.57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2EA23E8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3.87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7.91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B707CAF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92.52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8.52</w:t>
            </w:r>
          </w:p>
        </w:tc>
      </w:tr>
      <w:tr w:rsidR="00500148" w:rsidRPr="00500148" w14:paraId="3AC9EDA1" w14:textId="77777777" w:rsidTr="00D04428">
        <w:trPr>
          <w:trHeight w:val="576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5E3D8B5A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linoleic acid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A17F227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9.62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3B1C90B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3.94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8.93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67A5CAC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6.08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2.17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2F421CBC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4.31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7.81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6552181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8.99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7.83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AF31719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84.96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3.04</w:t>
            </w:r>
          </w:p>
        </w:tc>
      </w:tr>
      <w:tr w:rsidR="00500148" w:rsidRPr="00500148" w14:paraId="7071F6B4" w14:textId="77777777" w:rsidTr="00D04428">
        <w:trPr>
          <w:trHeight w:val="576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6FAE0144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α-linolenic acid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1738E5C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.17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9290E40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5.93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6.57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7149B3F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4.56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6.07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C9497B3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79.34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6.14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B8CA9BB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79.23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7.67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E5866F1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80.82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1.92</w:t>
            </w:r>
          </w:p>
        </w:tc>
      </w:tr>
      <w:tr w:rsidR="00500148" w:rsidRPr="00500148" w14:paraId="251A1840" w14:textId="77777777" w:rsidTr="00D04428">
        <w:trPr>
          <w:trHeight w:val="576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5F123859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γ-linolenic acid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90889F8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8.45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37A1CE8E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20.8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8.10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57DE0CC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4.67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5.08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925C953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2.96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9.63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9A95F7A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2.29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30.78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1C09B7F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77.1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3.98</w:t>
            </w:r>
          </w:p>
        </w:tc>
      </w:tr>
      <w:tr w:rsidR="00500148" w:rsidRPr="00500148" w14:paraId="78ACF529" w14:textId="77777777" w:rsidTr="00D04428">
        <w:trPr>
          <w:trHeight w:val="576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7521232B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arachidonic acid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34F133F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6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3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BA21DA5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93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8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1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9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52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55820E6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1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02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9.90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0F30F37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9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14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13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79B8DF8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98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36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14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66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5A22687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color w:val="000000" w:themeColor="text1"/>
              </w:rPr>
              <w:t>82</w:t>
            </w:r>
            <w:r w:rsidRPr="0050014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00148">
              <w:rPr>
                <w:rFonts w:ascii="Times New Roman" w:hAnsi="Times New Roman" w:cs="Times New Roman" w:hint="eastAsia"/>
                <w:color w:val="000000" w:themeColor="text1"/>
              </w:rPr>
              <w:t>68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71</w:t>
            </w:r>
          </w:p>
        </w:tc>
      </w:tr>
      <w:tr w:rsidR="00500148" w:rsidRPr="00500148" w14:paraId="22C6FBBE" w14:textId="77777777" w:rsidTr="00D04428">
        <w:trPr>
          <w:trHeight w:val="576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1E462A38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EPA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4CE77CB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6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32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FD66B3A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103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4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9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52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FDC9105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9.4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9.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74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2BB45DE2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9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6.99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8.00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182849D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9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3.84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1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.53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72648E3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500148">
              <w:rPr>
                <w:rFonts w:ascii="Times New Roman" w:hAnsi="Times New Roman" w:cs="Times New Roman"/>
                <w:color w:val="000000" w:themeColor="text1"/>
              </w:rPr>
              <w:t>4.14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4.42</w:t>
            </w:r>
          </w:p>
        </w:tc>
      </w:tr>
      <w:tr w:rsidR="00500148" w:rsidRPr="00500148" w14:paraId="727AF9FB" w14:textId="77777777" w:rsidTr="00D04428">
        <w:trPr>
          <w:trHeight w:val="576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46B4623E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DPA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129C389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2.04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A3F1E8A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1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.40 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6.04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3283375A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.9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3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1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EEF3968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9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9.29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0.44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A7A3015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84.74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5.46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C9385A5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95.44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3.84</w:t>
            </w:r>
          </w:p>
        </w:tc>
      </w:tr>
      <w:tr w:rsidR="00500148" w:rsidRPr="00500148" w14:paraId="2ED2A345" w14:textId="77777777" w:rsidTr="00D04428">
        <w:trPr>
          <w:trHeight w:val="576"/>
        </w:trPr>
        <w:tc>
          <w:tcPr>
            <w:tcW w:w="1992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72D519E0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color w:val="000000" w:themeColor="text1"/>
              </w:rPr>
              <w:t>DHA</w:t>
            </w:r>
          </w:p>
        </w:tc>
        <w:tc>
          <w:tcPr>
            <w:tcW w:w="1993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744EA4C7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.0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7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54</w:t>
            </w:r>
          </w:p>
        </w:tc>
        <w:tc>
          <w:tcPr>
            <w:tcW w:w="1993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0814509F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86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68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17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22</w:t>
            </w:r>
          </w:p>
        </w:tc>
        <w:tc>
          <w:tcPr>
            <w:tcW w:w="1993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0E658DA6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94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20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25.68</w:t>
            </w:r>
          </w:p>
        </w:tc>
        <w:tc>
          <w:tcPr>
            <w:tcW w:w="1993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68F7E162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86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93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19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58</w:t>
            </w:r>
          </w:p>
        </w:tc>
        <w:tc>
          <w:tcPr>
            <w:tcW w:w="1993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088E62C4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101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40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12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85</w:t>
            </w:r>
          </w:p>
        </w:tc>
        <w:tc>
          <w:tcPr>
            <w:tcW w:w="1993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596FBDD6" w14:textId="77777777" w:rsidR="00500148" w:rsidRPr="00500148" w:rsidRDefault="00500148" w:rsidP="00D04428">
            <w:pPr>
              <w:tabs>
                <w:tab w:val="left" w:pos="7769"/>
              </w:tabs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00148">
              <w:rPr>
                <w:rFonts w:ascii="Times New Roman" w:hAnsi="Times New Roman" w:cs="Times New Roman" w:hint="eastAsia"/>
                <w:color w:val="000000" w:themeColor="text1"/>
              </w:rPr>
              <w:t>82</w:t>
            </w:r>
            <w:r w:rsidRPr="0050014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00148"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±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6</w:t>
            </w:r>
            <w:r w:rsidRPr="00500148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500148">
              <w:rPr>
                <w:rFonts w:ascii="Times New Roman" w:hAnsi="Times New Roman" w:cs="Times New Roman" w:hint="eastAsia"/>
                <w:bCs/>
                <w:color w:val="000000" w:themeColor="text1"/>
              </w:rPr>
              <w:t>56</w:t>
            </w:r>
          </w:p>
        </w:tc>
      </w:tr>
    </w:tbl>
    <w:p w14:paraId="0F0D23BB" w14:textId="750A9A0D" w:rsidR="00500148" w:rsidRPr="00500148" w:rsidRDefault="00500148" w:rsidP="00500148">
      <w:pPr>
        <w:spacing w:line="360" w:lineRule="auto"/>
        <w:jc w:val="both"/>
        <w:rPr>
          <w:rFonts w:ascii="Times New Roman" w:hAnsi="Times New Roman" w:cs="Times New Roman"/>
        </w:rPr>
      </w:pPr>
      <w:r w:rsidRPr="00500148">
        <w:rPr>
          <w:rFonts w:ascii="Times New Roman" w:hAnsi="Times New Roman" w:cs="Times New Roman"/>
          <w:bCs/>
          <w:color w:val="000000" w:themeColor="text1"/>
        </w:rPr>
        <w:t>Data are presented as mean ± standard deviation</w:t>
      </w:r>
      <w:r w:rsidRPr="00500148">
        <w:rPr>
          <w:rFonts w:ascii="Times New Roman" w:hAnsi="Times New Roman" w:cs="Times New Roman" w:hint="eastAsia"/>
          <w:bCs/>
          <w:color w:val="000000" w:themeColor="text1"/>
        </w:rPr>
        <w:t xml:space="preserve"> a</w:t>
      </w:r>
      <w:r w:rsidRPr="00500148">
        <w:rPr>
          <w:rFonts w:ascii="Times New Roman" w:hAnsi="Times New Roman" w:cs="Times New Roman"/>
          <w:bCs/>
          <w:color w:val="000000" w:themeColor="text1"/>
        </w:rPr>
        <w:t>nd analyzed with Dunnett’s multiple comparisons after one-way ANOVAs. n = 9.</w:t>
      </w:r>
    </w:p>
    <w:sectPr w:rsidR="00500148" w:rsidRPr="00500148" w:rsidSect="00500148">
      <w:pgSz w:w="16840" w:h="11900" w:orient="landscape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A69797" w14:textId="77777777" w:rsidR="00136C0D" w:rsidRDefault="00136C0D" w:rsidP="001B0F29">
      <w:r>
        <w:separator/>
      </w:r>
    </w:p>
  </w:endnote>
  <w:endnote w:type="continuationSeparator" w:id="0">
    <w:p w14:paraId="24386FD6" w14:textId="77777777" w:rsidR="00136C0D" w:rsidRDefault="00136C0D" w:rsidP="001B0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F1EB93" w14:textId="77777777" w:rsidR="00136C0D" w:rsidRDefault="00136C0D" w:rsidP="001B0F29">
      <w:r>
        <w:separator/>
      </w:r>
    </w:p>
  </w:footnote>
  <w:footnote w:type="continuationSeparator" w:id="0">
    <w:p w14:paraId="453032E3" w14:textId="77777777" w:rsidR="00136C0D" w:rsidRDefault="00136C0D" w:rsidP="001B0F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F66E9"/>
    <w:multiLevelType w:val="hybridMultilevel"/>
    <w:tmpl w:val="F37C9E7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B81107A"/>
    <w:multiLevelType w:val="hybridMultilevel"/>
    <w:tmpl w:val="A42A7D4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1411AA6"/>
    <w:multiLevelType w:val="hybridMultilevel"/>
    <w:tmpl w:val="B8F28BB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2&lt;/FontSize&gt;&lt;ReflistTitle&gt;&lt;style face=&quot;bold&quot; size=&quot;16&quot;&gt;References 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xsp9pzxwzd5dezta6xavsnxd0xzztdt2rs&quot;&gt;My EndNote Library&lt;record-ids&gt;&lt;item&gt;17&lt;/item&gt;&lt;/record-ids&gt;&lt;/item&gt;&lt;/Libraries&gt;"/>
  </w:docVars>
  <w:rsids>
    <w:rsidRoot w:val="00936678"/>
    <w:rsid w:val="00004C77"/>
    <w:rsid w:val="00007CA1"/>
    <w:rsid w:val="000119A1"/>
    <w:rsid w:val="000141C2"/>
    <w:rsid w:val="000217E7"/>
    <w:rsid w:val="00021C65"/>
    <w:rsid w:val="000223BD"/>
    <w:rsid w:val="00022718"/>
    <w:rsid w:val="00024CAA"/>
    <w:rsid w:val="0002524D"/>
    <w:rsid w:val="000319AC"/>
    <w:rsid w:val="00032F82"/>
    <w:rsid w:val="00035782"/>
    <w:rsid w:val="000369BA"/>
    <w:rsid w:val="00040E60"/>
    <w:rsid w:val="0004200A"/>
    <w:rsid w:val="00043A19"/>
    <w:rsid w:val="0004687A"/>
    <w:rsid w:val="00050CF0"/>
    <w:rsid w:val="00051422"/>
    <w:rsid w:val="000529E1"/>
    <w:rsid w:val="00053E04"/>
    <w:rsid w:val="00060272"/>
    <w:rsid w:val="00060374"/>
    <w:rsid w:val="00062BC2"/>
    <w:rsid w:val="00064575"/>
    <w:rsid w:val="00066D94"/>
    <w:rsid w:val="00074F6B"/>
    <w:rsid w:val="000812AD"/>
    <w:rsid w:val="000813D6"/>
    <w:rsid w:val="000827A4"/>
    <w:rsid w:val="00085699"/>
    <w:rsid w:val="00092B3D"/>
    <w:rsid w:val="00093152"/>
    <w:rsid w:val="00093950"/>
    <w:rsid w:val="000A3446"/>
    <w:rsid w:val="000A4EA7"/>
    <w:rsid w:val="000A727C"/>
    <w:rsid w:val="000A74B5"/>
    <w:rsid w:val="000B3313"/>
    <w:rsid w:val="000B6201"/>
    <w:rsid w:val="000C31CB"/>
    <w:rsid w:val="000C4F89"/>
    <w:rsid w:val="000C5777"/>
    <w:rsid w:val="000D503E"/>
    <w:rsid w:val="000D689A"/>
    <w:rsid w:val="000E112B"/>
    <w:rsid w:val="000E598A"/>
    <w:rsid w:val="000F07A6"/>
    <w:rsid w:val="000F0BC5"/>
    <w:rsid w:val="000F3245"/>
    <w:rsid w:val="000F3EFF"/>
    <w:rsid w:val="0010223B"/>
    <w:rsid w:val="00104AD1"/>
    <w:rsid w:val="00104C68"/>
    <w:rsid w:val="001067DA"/>
    <w:rsid w:val="00110161"/>
    <w:rsid w:val="00112940"/>
    <w:rsid w:val="001130B7"/>
    <w:rsid w:val="00116B06"/>
    <w:rsid w:val="0013236E"/>
    <w:rsid w:val="0013459D"/>
    <w:rsid w:val="00135D52"/>
    <w:rsid w:val="00135F9A"/>
    <w:rsid w:val="00136C0D"/>
    <w:rsid w:val="0014137D"/>
    <w:rsid w:val="00141595"/>
    <w:rsid w:val="00142308"/>
    <w:rsid w:val="001444E7"/>
    <w:rsid w:val="00150EA6"/>
    <w:rsid w:val="00151141"/>
    <w:rsid w:val="001552A8"/>
    <w:rsid w:val="00155852"/>
    <w:rsid w:val="001570A2"/>
    <w:rsid w:val="001649E0"/>
    <w:rsid w:val="00165962"/>
    <w:rsid w:val="00165C7A"/>
    <w:rsid w:val="00172E3C"/>
    <w:rsid w:val="001732BC"/>
    <w:rsid w:val="00175547"/>
    <w:rsid w:val="00176338"/>
    <w:rsid w:val="00177B29"/>
    <w:rsid w:val="00177B34"/>
    <w:rsid w:val="00187CB1"/>
    <w:rsid w:val="0019194B"/>
    <w:rsid w:val="00191BBD"/>
    <w:rsid w:val="001922ED"/>
    <w:rsid w:val="001A0665"/>
    <w:rsid w:val="001A63D3"/>
    <w:rsid w:val="001B0E39"/>
    <w:rsid w:val="001B0F29"/>
    <w:rsid w:val="001B511E"/>
    <w:rsid w:val="001B5C9A"/>
    <w:rsid w:val="001C0397"/>
    <w:rsid w:val="001C1513"/>
    <w:rsid w:val="001C1D30"/>
    <w:rsid w:val="001C683E"/>
    <w:rsid w:val="001D3B0F"/>
    <w:rsid w:val="001D4C49"/>
    <w:rsid w:val="001D643E"/>
    <w:rsid w:val="001D6B0E"/>
    <w:rsid w:val="001E15B4"/>
    <w:rsid w:val="001E494B"/>
    <w:rsid w:val="001E6B32"/>
    <w:rsid w:val="001F0867"/>
    <w:rsid w:val="001F0B23"/>
    <w:rsid w:val="001F1B27"/>
    <w:rsid w:val="001F3CC4"/>
    <w:rsid w:val="001F4EE2"/>
    <w:rsid w:val="0020290D"/>
    <w:rsid w:val="00202B6B"/>
    <w:rsid w:val="0020710F"/>
    <w:rsid w:val="00207ACC"/>
    <w:rsid w:val="0021029E"/>
    <w:rsid w:val="002122B6"/>
    <w:rsid w:val="002125B7"/>
    <w:rsid w:val="0021307A"/>
    <w:rsid w:val="002147F1"/>
    <w:rsid w:val="00215B65"/>
    <w:rsid w:val="002173CE"/>
    <w:rsid w:val="00217451"/>
    <w:rsid w:val="00222067"/>
    <w:rsid w:val="0022227C"/>
    <w:rsid w:val="0022350F"/>
    <w:rsid w:val="00223CFF"/>
    <w:rsid w:val="002242ED"/>
    <w:rsid w:val="002258F7"/>
    <w:rsid w:val="00225F4B"/>
    <w:rsid w:val="00227840"/>
    <w:rsid w:val="00232028"/>
    <w:rsid w:val="0023311E"/>
    <w:rsid w:val="00235418"/>
    <w:rsid w:val="00237453"/>
    <w:rsid w:val="0024359A"/>
    <w:rsid w:val="00245162"/>
    <w:rsid w:val="00250D75"/>
    <w:rsid w:val="002532AC"/>
    <w:rsid w:val="00254416"/>
    <w:rsid w:val="00254F5D"/>
    <w:rsid w:val="00257B5E"/>
    <w:rsid w:val="00262E87"/>
    <w:rsid w:val="00271C62"/>
    <w:rsid w:val="00271EF1"/>
    <w:rsid w:val="002778C6"/>
    <w:rsid w:val="0028147B"/>
    <w:rsid w:val="0028700D"/>
    <w:rsid w:val="002879F2"/>
    <w:rsid w:val="002927A3"/>
    <w:rsid w:val="00293F4B"/>
    <w:rsid w:val="00295341"/>
    <w:rsid w:val="002955D9"/>
    <w:rsid w:val="0029583D"/>
    <w:rsid w:val="002A0A99"/>
    <w:rsid w:val="002A680D"/>
    <w:rsid w:val="002B1A76"/>
    <w:rsid w:val="002B4739"/>
    <w:rsid w:val="002C4E49"/>
    <w:rsid w:val="002C6121"/>
    <w:rsid w:val="002D0070"/>
    <w:rsid w:val="002D1A9E"/>
    <w:rsid w:val="002D3E79"/>
    <w:rsid w:val="002D463D"/>
    <w:rsid w:val="002D4BA8"/>
    <w:rsid w:val="002D5620"/>
    <w:rsid w:val="002D6AD1"/>
    <w:rsid w:val="002E073C"/>
    <w:rsid w:val="002E09F8"/>
    <w:rsid w:val="002E0B22"/>
    <w:rsid w:val="002E16B7"/>
    <w:rsid w:val="002E56C7"/>
    <w:rsid w:val="002E64EF"/>
    <w:rsid w:val="002F2194"/>
    <w:rsid w:val="002F2997"/>
    <w:rsid w:val="002F52C6"/>
    <w:rsid w:val="002F558B"/>
    <w:rsid w:val="002F55E8"/>
    <w:rsid w:val="002F71AC"/>
    <w:rsid w:val="003027C5"/>
    <w:rsid w:val="003029A5"/>
    <w:rsid w:val="003047BB"/>
    <w:rsid w:val="00306F49"/>
    <w:rsid w:val="00306F51"/>
    <w:rsid w:val="003121B5"/>
    <w:rsid w:val="003127F4"/>
    <w:rsid w:val="003139C2"/>
    <w:rsid w:val="00314F9C"/>
    <w:rsid w:val="00316B66"/>
    <w:rsid w:val="00320DAF"/>
    <w:rsid w:val="003218BC"/>
    <w:rsid w:val="00322880"/>
    <w:rsid w:val="003236C6"/>
    <w:rsid w:val="003268E6"/>
    <w:rsid w:val="00330E30"/>
    <w:rsid w:val="003316E8"/>
    <w:rsid w:val="0033202F"/>
    <w:rsid w:val="003322B0"/>
    <w:rsid w:val="003360DD"/>
    <w:rsid w:val="00336421"/>
    <w:rsid w:val="003366A4"/>
    <w:rsid w:val="003366D3"/>
    <w:rsid w:val="00341B23"/>
    <w:rsid w:val="0034230A"/>
    <w:rsid w:val="0034366F"/>
    <w:rsid w:val="003455DE"/>
    <w:rsid w:val="00347F07"/>
    <w:rsid w:val="00350695"/>
    <w:rsid w:val="003508C3"/>
    <w:rsid w:val="00355C22"/>
    <w:rsid w:val="003623F4"/>
    <w:rsid w:val="00362B1C"/>
    <w:rsid w:val="003728C7"/>
    <w:rsid w:val="003756D4"/>
    <w:rsid w:val="003759D0"/>
    <w:rsid w:val="00375CD8"/>
    <w:rsid w:val="00377FEB"/>
    <w:rsid w:val="003802F0"/>
    <w:rsid w:val="00381660"/>
    <w:rsid w:val="00382ADD"/>
    <w:rsid w:val="00383EEC"/>
    <w:rsid w:val="00383F9D"/>
    <w:rsid w:val="00384619"/>
    <w:rsid w:val="003855DE"/>
    <w:rsid w:val="003862C9"/>
    <w:rsid w:val="00391B91"/>
    <w:rsid w:val="00392194"/>
    <w:rsid w:val="003926A3"/>
    <w:rsid w:val="003963F5"/>
    <w:rsid w:val="003969C6"/>
    <w:rsid w:val="003A35B7"/>
    <w:rsid w:val="003A5984"/>
    <w:rsid w:val="003A76BB"/>
    <w:rsid w:val="003B13B2"/>
    <w:rsid w:val="003B1652"/>
    <w:rsid w:val="003B2314"/>
    <w:rsid w:val="003B2514"/>
    <w:rsid w:val="003B375B"/>
    <w:rsid w:val="003B697B"/>
    <w:rsid w:val="003C02E2"/>
    <w:rsid w:val="003C1916"/>
    <w:rsid w:val="003C3EEB"/>
    <w:rsid w:val="003C5560"/>
    <w:rsid w:val="003C6D62"/>
    <w:rsid w:val="003C7928"/>
    <w:rsid w:val="003D104F"/>
    <w:rsid w:val="003D1C17"/>
    <w:rsid w:val="003D78F7"/>
    <w:rsid w:val="003D7F46"/>
    <w:rsid w:val="003E403E"/>
    <w:rsid w:val="003E5E55"/>
    <w:rsid w:val="003F10EC"/>
    <w:rsid w:val="003F1461"/>
    <w:rsid w:val="003F337C"/>
    <w:rsid w:val="003F4137"/>
    <w:rsid w:val="003F4307"/>
    <w:rsid w:val="003F4771"/>
    <w:rsid w:val="004010FC"/>
    <w:rsid w:val="00402CA9"/>
    <w:rsid w:val="0040310B"/>
    <w:rsid w:val="00403586"/>
    <w:rsid w:val="00404035"/>
    <w:rsid w:val="00404F20"/>
    <w:rsid w:val="00404FA1"/>
    <w:rsid w:val="00405791"/>
    <w:rsid w:val="004111CB"/>
    <w:rsid w:val="00411395"/>
    <w:rsid w:val="00414A7E"/>
    <w:rsid w:val="00415F95"/>
    <w:rsid w:val="0041630F"/>
    <w:rsid w:val="00422380"/>
    <w:rsid w:val="004238A6"/>
    <w:rsid w:val="00425AD6"/>
    <w:rsid w:val="00431DBD"/>
    <w:rsid w:val="00433F42"/>
    <w:rsid w:val="0043447B"/>
    <w:rsid w:val="00435C71"/>
    <w:rsid w:val="0045075A"/>
    <w:rsid w:val="00451C4D"/>
    <w:rsid w:val="00453D2D"/>
    <w:rsid w:val="004540B1"/>
    <w:rsid w:val="00461A10"/>
    <w:rsid w:val="0046217B"/>
    <w:rsid w:val="00464BCD"/>
    <w:rsid w:val="00467DB5"/>
    <w:rsid w:val="00471642"/>
    <w:rsid w:val="004719FC"/>
    <w:rsid w:val="00471A4E"/>
    <w:rsid w:val="0047350B"/>
    <w:rsid w:val="0047356B"/>
    <w:rsid w:val="0047392F"/>
    <w:rsid w:val="004740B5"/>
    <w:rsid w:val="00475FCD"/>
    <w:rsid w:val="0047685C"/>
    <w:rsid w:val="00480DE1"/>
    <w:rsid w:val="00484A0B"/>
    <w:rsid w:val="00487705"/>
    <w:rsid w:val="00493137"/>
    <w:rsid w:val="004943ED"/>
    <w:rsid w:val="00496A3C"/>
    <w:rsid w:val="004A041D"/>
    <w:rsid w:val="004A07F6"/>
    <w:rsid w:val="004A3A29"/>
    <w:rsid w:val="004A4BF6"/>
    <w:rsid w:val="004A637C"/>
    <w:rsid w:val="004B05DC"/>
    <w:rsid w:val="004B09AE"/>
    <w:rsid w:val="004B224A"/>
    <w:rsid w:val="004B2B1B"/>
    <w:rsid w:val="004B57E0"/>
    <w:rsid w:val="004B5EE0"/>
    <w:rsid w:val="004C2579"/>
    <w:rsid w:val="004C2A29"/>
    <w:rsid w:val="004C4C61"/>
    <w:rsid w:val="004C6F70"/>
    <w:rsid w:val="004D08E5"/>
    <w:rsid w:val="004D2F07"/>
    <w:rsid w:val="004D379D"/>
    <w:rsid w:val="004D792A"/>
    <w:rsid w:val="004E0EAD"/>
    <w:rsid w:val="004E3D8D"/>
    <w:rsid w:val="004E3DC8"/>
    <w:rsid w:val="004E6718"/>
    <w:rsid w:val="004F0289"/>
    <w:rsid w:val="004F0EA3"/>
    <w:rsid w:val="004F122F"/>
    <w:rsid w:val="004F470D"/>
    <w:rsid w:val="004F6141"/>
    <w:rsid w:val="004F6C2D"/>
    <w:rsid w:val="004F7D0B"/>
    <w:rsid w:val="004F7E55"/>
    <w:rsid w:val="00500148"/>
    <w:rsid w:val="00507B90"/>
    <w:rsid w:val="00511398"/>
    <w:rsid w:val="00515587"/>
    <w:rsid w:val="00516B99"/>
    <w:rsid w:val="005246FA"/>
    <w:rsid w:val="005308A1"/>
    <w:rsid w:val="005311BD"/>
    <w:rsid w:val="005337D6"/>
    <w:rsid w:val="00533D07"/>
    <w:rsid w:val="00534CDB"/>
    <w:rsid w:val="00537A03"/>
    <w:rsid w:val="00540C24"/>
    <w:rsid w:val="005412BD"/>
    <w:rsid w:val="0054158A"/>
    <w:rsid w:val="00541851"/>
    <w:rsid w:val="00541F02"/>
    <w:rsid w:val="00547397"/>
    <w:rsid w:val="00550C69"/>
    <w:rsid w:val="00554F96"/>
    <w:rsid w:val="00563454"/>
    <w:rsid w:val="00566E8A"/>
    <w:rsid w:val="005678C2"/>
    <w:rsid w:val="00573CDA"/>
    <w:rsid w:val="0057589F"/>
    <w:rsid w:val="00575AC5"/>
    <w:rsid w:val="00575D41"/>
    <w:rsid w:val="0057615E"/>
    <w:rsid w:val="00577954"/>
    <w:rsid w:val="00580D1B"/>
    <w:rsid w:val="00580DC0"/>
    <w:rsid w:val="00582786"/>
    <w:rsid w:val="00582DB5"/>
    <w:rsid w:val="00592EB6"/>
    <w:rsid w:val="005931EC"/>
    <w:rsid w:val="0059678B"/>
    <w:rsid w:val="005A0416"/>
    <w:rsid w:val="005A234E"/>
    <w:rsid w:val="005A44A1"/>
    <w:rsid w:val="005A570E"/>
    <w:rsid w:val="005A5B33"/>
    <w:rsid w:val="005B585E"/>
    <w:rsid w:val="005B63E7"/>
    <w:rsid w:val="005B753F"/>
    <w:rsid w:val="005B7A16"/>
    <w:rsid w:val="005C1E8C"/>
    <w:rsid w:val="005C22AE"/>
    <w:rsid w:val="005C250B"/>
    <w:rsid w:val="005C4BC0"/>
    <w:rsid w:val="005C5FF6"/>
    <w:rsid w:val="005C68F2"/>
    <w:rsid w:val="005D18EF"/>
    <w:rsid w:val="005D5C1F"/>
    <w:rsid w:val="005D67EB"/>
    <w:rsid w:val="005D6DF0"/>
    <w:rsid w:val="005E21EA"/>
    <w:rsid w:val="005E3FB8"/>
    <w:rsid w:val="005E41F4"/>
    <w:rsid w:val="005E4764"/>
    <w:rsid w:val="005E5CD7"/>
    <w:rsid w:val="005E6781"/>
    <w:rsid w:val="005F06A9"/>
    <w:rsid w:val="005F2E4D"/>
    <w:rsid w:val="005F3F55"/>
    <w:rsid w:val="00600474"/>
    <w:rsid w:val="00600FC1"/>
    <w:rsid w:val="00603DE8"/>
    <w:rsid w:val="00605D5D"/>
    <w:rsid w:val="006102AE"/>
    <w:rsid w:val="00610449"/>
    <w:rsid w:val="00610955"/>
    <w:rsid w:val="00611A17"/>
    <w:rsid w:val="006158BD"/>
    <w:rsid w:val="006241C4"/>
    <w:rsid w:val="00625CB0"/>
    <w:rsid w:val="006266B8"/>
    <w:rsid w:val="006319EB"/>
    <w:rsid w:val="00631C55"/>
    <w:rsid w:val="00634517"/>
    <w:rsid w:val="006349F7"/>
    <w:rsid w:val="00637A37"/>
    <w:rsid w:val="00643E7A"/>
    <w:rsid w:val="00644834"/>
    <w:rsid w:val="0064544D"/>
    <w:rsid w:val="00645479"/>
    <w:rsid w:val="00645F00"/>
    <w:rsid w:val="00651B31"/>
    <w:rsid w:val="00654992"/>
    <w:rsid w:val="0065740D"/>
    <w:rsid w:val="00662B53"/>
    <w:rsid w:val="006663AD"/>
    <w:rsid w:val="00667CF2"/>
    <w:rsid w:val="0067072A"/>
    <w:rsid w:val="006709D9"/>
    <w:rsid w:val="006718E9"/>
    <w:rsid w:val="00673E9A"/>
    <w:rsid w:val="00676597"/>
    <w:rsid w:val="00680E39"/>
    <w:rsid w:val="00681A8A"/>
    <w:rsid w:val="00682DF5"/>
    <w:rsid w:val="00692B51"/>
    <w:rsid w:val="00692D7C"/>
    <w:rsid w:val="00695FE2"/>
    <w:rsid w:val="006967DC"/>
    <w:rsid w:val="006976AE"/>
    <w:rsid w:val="006A1CDE"/>
    <w:rsid w:val="006A64A7"/>
    <w:rsid w:val="006A6CF3"/>
    <w:rsid w:val="006A7578"/>
    <w:rsid w:val="006B0CB9"/>
    <w:rsid w:val="006B1D46"/>
    <w:rsid w:val="006B2113"/>
    <w:rsid w:val="006B2591"/>
    <w:rsid w:val="006B2A64"/>
    <w:rsid w:val="006B70E2"/>
    <w:rsid w:val="006B7279"/>
    <w:rsid w:val="006B7E71"/>
    <w:rsid w:val="006C0F38"/>
    <w:rsid w:val="006C67AC"/>
    <w:rsid w:val="006D1544"/>
    <w:rsid w:val="006D2827"/>
    <w:rsid w:val="006D7DFE"/>
    <w:rsid w:val="006E2E6C"/>
    <w:rsid w:val="006E611A"/>
    <w:rsid w:val="006F20EE"/>
    <w:rsid w:val="006F21DA"/>
    <w:rsid w:val="006F364A"/>
    <w:rsid w:val="006F4147"/>
    <w:rsid w:val="006F487D"/>
    <w:rsid w:val="006F4E43"/>
    <w:rsid w:val="00700ADC"/>
    <w:rsid w:val="00705F50"/>
    <w:rsid w:val="00706DE7"/>
    <w:rsid w:val="0071073A"/>
    <w:rsid w:val="00711A17"/>
    <w:rsid w:val="007135CD"/>
    <w:rsid w:val="00714D63"/>
    <w:rsid w:val="007168C9"/>
    <w:rsid w:val="007220B3"/>
    <w:rsid w:val="00722214"/>
    <w:rsid w:val="007249AB"/>
    <w:rsid w:val="00725C72"/>
    <w:rsid w:val="00727BDB"/>
    <w:rsid w:val="00743E8B"/>
    <w:rsid w:val="00746195"/>
    <w:rsid w:val="00747942"/>
    <w:rsid w:val="00747D4F"/>
    <w:rsid w:val="00754C47"/>
    <w:rsid w:val="007625E5"/>
    <w:rsid w:val="0076280D"/>
    <w:rsid w:val="00762C1C"/>
    <w:rsid w:val="00766DEB"/>
    <w:rsid w:val="007731DD"/>
    <w:rsid w:val="0077493F"/>
    <w:rsid w:val="00774ADB"/>
    <w:rsid w:val="007756EE"/>
    <w:rsid w:val="007774CE"/>
    <w:rsid w:val="007823B3"/>
    <w:rsid w:val="00782E19"/>
    <w:rsid w:val="007849E0"/>
    <w:rsid w:val="00784EEB"/>
    <w:rsid w:val="007A06EA"/>
    <w:rsid w:val="007A2583"/>
    <w:rsid w:val="007A25FA"/>
    <w:rsid w:val="007A6F88"/>
    <w:rsid w:val="007A7B0B"/>
    <w:rsid w:val="007B616E"/>
    <w:rsid w:val="007B6426"/>
    <w:rsid w:val="007B7646"/>
    <w:rsid w:val="007C1EFF"/>
    <w:rsid w:val="007C2133"/>
    <w:rsid w:val="007C62D0"/>
    <w:rsid w:val="007D2882"/>
    <w:rsid w:val="007D4048"/>
    <w:rsid w:val="007E09DD"/>
    <w:rsid w:val="007E1B16"/>
    <w:rsid w:val="007F0050"/>
    <w:rsid w:val="007F1F0E"/>
    <w:rsid w:val="007F5B11"/>
    <w:rsid w:val="007F7570"/>
    <w:rsid w:val="00803A5A"/>
    <w:rsid w:val="00805349"/>
    <w:rsid w:val="008072AC"/>
    <w:rsid w:val="00813D0A"/>
    <w:rsid w:val="0081440E"/>
    <w:rsid w:val="008228DA"/>
    <w:rsid w:val="0082340C"/>
    <w:rsid w:val="008234B0"/>
    <w:rsid w:val="0082476D"/>
    <w:rsid w:val="008301CE"/>
    <w:rsid w:val="00833997"/>
    <w:rsid w:val="0084037C"/>
    <w:rsid w:val="00840876"/>
    <w:rsid w:val="00842599"/>
    <w:rsid w:val="008429CE"/>
    <w:rsid w:val="0084310B"/>
    <w:rsid w:val="00844239"/>
    <w:rsid w:val="00844E3E"/>
    <w:rsid w:val="0084675D"/>
    <w:rsid w:val="00846AE6"/>
    <w:rsid w:val="008528B4"/>
    <w:rsid w:val="0085415A"/>
    <w:rsid w:val="00856E53"/>
    <w:rsid w:val="008600F6"/>
    <w:rsid w:val="00872DCA"/>
    <w:rsid w:val="0087553C"/>
    <w:rsid w:val="0087737E"/>
    <w:rsid w:val="008773C7"/>
    <w:rsid w:val="008811C5"/>
    <w:rsid w:val="00881A1F"/>
    <w:rsid w:val="00882689"/>
    <w:rsid w:val="0088471C"/>
    <w:rsid w:val="008871D0"/>
    <w:rsid w:val="00891488"/>
    <w:rsid w:val="00891A6E"/>
    <w:rsid w:val="00892EBC"/>
    <w:rsid w:val="00893106"/>
    <w:rsid w:val="00893C1C"/>
    <w:rsid w:val="00894CC2"/>
    <w:rsid w:val="008A1E1A"/>
    <w:rsid w:val="008A562F"/>
    <w:rsid w:val="008A6AE8"/>
    <w:rsid w:val="008B1802"/>
    <w:rsid w:val="008B25B7"/>
    <w:rsid w:val="008B669F"/>
    <w:rsid w:val="008B7356"/>
    <w:rsid w:val="008C117D"/>
    <w:rsid w:val="008C146C"/>
    <w:rsid w:val="008C2F3F"/>
    <w:rsid w:val="008C31EA"/>
    <w:rsid w:val="008C5501"/>
    <w:rsid w:val="008D098D"/>
    <w:rsid w:val="008D49D7"/>
    <w:rsid w:val="008D5391"/>
    <w:rsid w:val="008D5D9D"/>
    <w:rsid w:val="008E0CC4"/>
    <w:rsid w:val="008E3FAE"/>
    <w:rsid w:val="008E4988"/>
    <w:rsid w:val="008E6CF5"/>
    <w:rsid w:val="008E7912"/>
    <w:rsid w:val="008F0D3A"/>
    <w:rsid w:val="008F1C5F"/>
    <w:rsid w:val="008F314A"/>
    <w:rsid w:val="00900BC1"/>
    <w:rsid w:val="009026D5"/>
    <w:rsid w:val="00903601"/>
    <w:rsid w:val="009231C0"/>
    <w:rsid w:val="00923AB1"/>
    <w:rsid w:val="009267BC"/>
    <w:rsid w:val="00934D0A"/>
    <w:rsid w:val="009360C7"/>
    <w:rsid w:val="00936309"/>
    <w:rsid w:val="00936678"/>
    <w:rsid w:val="00936E9D"/>
    <w:rsid w:val="009454ED"/>
    <w:rsid w:val="00946EC2"/>
    <w:rsid w:val="00952543"/>
    <w:rsid w:val="00952725"/>
    <w:rsid w:val="00955124"/>
    <w:rsid w:val="009622CF"/>
    <w:rsid w:val="0096348E"/>
    <w:rsid w:val="009647EB"/>
    <w:rsid w:val="0097122F"/>
    <w:rsid w:val="009757AD"/>
    <w:rsid w:val="00977E89"/>
    <w:rsid w:val="00984000"/>
    <w:rsid w:val="009849DB"/>
    <w:rsid w:val="0098646A"/>
    <w:rsid w:val="00991CF4"/>
    <w:rsid w:val="009968FF"/>
    <w:rsid w:val="009976BA"/>
    <w:rsid w:val="00997B3F"/>
    <w:rsid w:val="00997CCD"/>
    <w:rsid w:val="009A0320"/>
    <w:rsid w:val="009A46AA"/>
    <w:rsid w:val="009A4E4E"/>
    <w:rsid w:val="009A505C"/>
    <w:rsid w:val="009A5ED4"/>
    <w:rsid w:val="009B30E7"/>
    <w:rsid w:val="009B37D2"/>
    <w:rsid w:val="009C0BBE"/>
    <w:rsid w:val="009C14DC"/>
    <w:rsid w:val="009C66CE"/>
    <w:rsid w:val="009C78A7"/>
    <w:rsid w:val="009D59AE"/>
    <w:rsid w:val="009D6595"/>
    <w:rsid w:val="009E08B0"/>
    <w:rsid w:val="009E2869"/>
    <w:rsid w:val="009E2952"/>
    <w:rsid w:val="009E4730"/>
    <w:rsid w:val="009E4E3E"/>
    <w:rsid w:val="009E7B85"/>
    <w:rsid w:val="009F1DAC"/>
    <w:rsid w:val="009F3A3D"/>
    <w:rsid w:val="00A04F6F"/>
    <w:rsid w:val="00A05F17"/>
    <w:rsid w:val="00A07B82"/>
    <w:rsid w:val="00A11439"/>
    <w:rsid w:val="00A16073"/>
    <w:rsid w:val="00A16DC7"/>
    <w:rsid w:val="00A16FA4"/>
    <w:rsid w:val="00A21602"/>
    <w:rsid w:val="00A25437"/>
    <w:rsid w:val="00A2551E"/>
    <w:rsid w:val="00A2629A"/>
    <w:rsid w:val="00A32568"/>
    <w:rsid w:val="00A33A8F"/>
    <w:rsid w:val="00A34A56"/>
    <w:rsid w:val="00A36087"/>
    <w:rsid w:val="00A36239"/>
    <w:rsid w:val="00A36AA9"/>
    <w:rsid w:val="00A40593"/>
    <w:rsid w:val="00A43570"/>
    <w:rsid w:val="00A46993"/>
    <w:rsid w:val="00A5130B"/>
    <w:rsid w:val="00A574C5"/>
    <w:rsid w:val="00A57747"/>
    <w:rsid w:val="00A57E50"/>
    <w:rsid w:val="00A63B7A"/>
    <w:rsid w:val="00A66532"/>
    <w:rsid w:val="00A674F0"/>
    <w:rsid w:val="00A70DFE"/>
    <w:rsid w:val="00A710BF"/>
    <w:rsid w:val="00A722A8"/>
    <w:rsid w:val="00A72504"/>
    <w:rsid w:val="00A739E9"/>
    <w:rsid w:val="00A75056"/>
    <w:rsid w:val="00A76746"/>
    <w:rsid w:val="00A81358"/>
    <w:rsid w:val="00A8340D"/>
    <w:rsid w:val="00A83635"/>
    <w:rsid w:val="00A8550D"/>
    <w:rsid w:val="00A85B6C"/>
    <w:rsid w:val="00A8782B"/>
    <w:rsid w:val="00A923F6"/>
    <w:rsid w:val="00A933B1"/>
    <w:rsid w:val="00A97A31"/>
    <w:rsid w:val="00AA17A3"/>
    <w:rsid w:val="00AA3BC2"/>
    <w:rsid w:val="00AA6B9F"/>
    <w:rsid w:val="00AA7856"/>
    <w:rsid w:val="00AB0813"/>
    <w:rsid w:val="00AB2E9E"/>
    <w:rsid w:val="00AB3104"/>
    <w:rsid w:val="00AB34A5"/>
    <w:rsid w:val="00AB4619"/>
    <w:rsid w:val="00AB55FC"/>
    <w:rsid w:val="00AC4DC0"/>
    <w:rsid w:val="00AC6EF2"/>
    <w:rsid w:val="00AC7B00"/>
    <w:rsid w:val="00AD0FA5"/>
    <w:rsid w:val="00AE3755"/>
    <w:rsid w:val="00AE53F0"/>
    <w:rsid w:val="00AE67B3"/>
    <w:rsid w:val="00AF0B9C"/>
    <w:rsid w:val="00AF0E42"/>
    <w:rsid w:val="00AF321D"/>
    <w:rsid w:val="00AF7D9B"/>
    <w:rsid w:val="00B03C69"/>
    <w:rsid w:val="00B045FB"/>
    <w:rsid w:val="00B05B97"/>
    <w:rsid w:val="00B07CAD"/>
    <w:rsid w:val="00B12FE3"/>
    <w:rsid w:val="00B14CD6"/>
    <w:rsid w:val="00B1509D"/>
    <w:rsid w:val="00B203A6"/>
    <w:rsid w:val="00B214BE"/>
    <w:rsid w:val="00B227FD"/>
    <w:rsid w:val="00B244B6"/>
    <w:rsid w:val="00B2471C"/>
    <w:rsid w:val="00B26B0B"/>
    <w:rsid w:val="00B279BF"/>
    <w:rsid w:val="00B37F19"/>
    <w:rsid w:val="00B40F26"/>
    <w:rsid w:val="00B4254F"/>
    <w:rsid w:val="00B433F6"/>
    <w:rsid w:val="00B445C3"/>
    <w:rsid w:val="00B51841"/>
    <w:rsid w:val="00B5582A"/>
    <w:rsid w:val="00B56884"/>
    <w:rsid w:val="00B57B8B"/>
    <w:rsid w:val="00B61A20"/>
    <w:rsid w:val="00B61F57"/>
    <w:rsid w:val="00B62168"/>
    <w:rsid w:val="00B64A5F"/>
    <w:rsid w:val="00B64E36"/>
    <w:rsid w:val="00B741C5"/>
    <w:rsid w:val="00B76030"/>
    <w:rsid w:val="00B763ED"/>
    <w:rsid w:val="00B81B8F"/>
    <w:rsid w:val="00B82722"/>
    <w:rsid w:val="00B8697E"/>
    <w:rsid w:val="00B94AE8"/>
    <w:rsid w:val="00BA0A07"/>
    <w:rsid w:val="00BA0F5D"/>
    <w:rsid w:val="00BA2FF6"/>
    <w:rsid w:val="00BA3BCA"/>
    <w:rsid w:val="00BB1D4C"/>
    <w:rsid w:val="00BB2D84"/>
    <w:rsid w:val="00BC20C3"/>
    <w:rsid w:val="00BC241E"/>
    <w:rsid w:val="00BC39DD"/>
    <w:rsid w:val="00BC47E3"/>
    <w:rsid w:val="00BC7342"/>
    <w:rsid w:val="00BD14F0"/>
    <w:rsid w:val="00BD225A"/>
    <w:rsid w:val="00BD523F"/>
    <w:rsid w:val="00BD6C33"/>
    <w:rsid w:val="00BE44A2"/>
    <w:rsid w:val="00BE4880"/>
    <w:rsid w:val="00BF1D22"/>
    <w:rsid w:val="00BF3C14"/>
    <w:rsid w:val="00BF4EEB"/>
    <w:rsid w:val="00BF50CA"/>
    <w:rsid w:val="00BF65C1"/>
    <w:rsid w:val="00C049E1"/>
    <w:rsid w:val="00C04CC1"/>
    <w:rsid w:val="00C06F59"/>
    <w:rsid w:val="00C07147"/>
    <w:rsid w:val="00C1018D"/>
    <w:rsid w:val="00C13E5C"/>
    <w:rsid w:val="00C14B0B"/>
    <w:rsid w:val="00C251A8"/>
    <w:rsid w:val="00C276FC"/>
    <w:rsid w:val="00C30CC8"/>
    <w:rsid w:val="00C30FAE"/>
    <w:rsid w:val="00C32CD9"/>
    <w:rsid w:val="00C330EA"/>
    <w:rsid w:val="00C33EF7"/>
    <w:rsid w:val="00C341C1"/>
    <w:rsid w:val="00C36345"/>
    <w:rsid w:val="00C367A0"/>
    <w:rsid w:val="00C36D78"/>
    <w:rsid w:val="00C4088D"/>
    <w:rsid w:val="00C41431"/>
    <w:rsid w:val="00C46E3B"/>
    <w:rsid w:val="00C4704B"/>
    <w:rsid w:val="00C50EF3"/>
    <w:rsid w:val="00C54003"/>
    <w:rsid w:val="00C560EE"/>
    <w:rsid w:val="00C609B3"/>
    <w:rsid w:val="00C612A9"/>
    <w:rsid w:val="00C61935"/>
    <w:rsid w:val="00C64CF7"/>
    <w:rsid w:val="00C6588D"/>
    <w:rsid w:val="00C65B6C"/>
    <w:rsid w:val="00C66652"/>
    <w:rsid w:val="00C70A65"/>
    <w:rsid w:val="00C7175A"/>
    <w:rsid w:val="00C8032E"/>
    <w:rsid w:val="00C80470"/>
    <w:rsid w:val="00C90B36"/>
    <w:rsid w:val="00C90BEC"/>
    <w:rsid w:val="00C942D5"/>
    <w:rsid w:val="00C951B8"/>
    <w:rsid w:val="00C96832"/>
    <w:rsid w:val="00C96C58"/>
    <w:rsid w:val="00C974B1"/>
    <w:rsid w:val="00CA154C"/>
    <w:rsid w:val="00CA2220"/>
    <w:rsid w:val="00CA2434"/>
    <w:rsid w:val="00CA330B"/>
    <w:rsid w:val="00CA3AC2"/>
    <w:rsid w:val="00CA3EE6"/>
    <w:rsid w:val="00CA613E"/>
    <w:rsid w:val="00CA6A12"/>
    <w:rsid w:val="00CB3B06"/>
    <w:rsid w:val="00CB61B6"/>
    <w:rsid w:val="00CC1DCE"/>
    <w:rsid w:val="00CC272E"/>
    <w:rsid w:val="00CC4134"/>
    <w:rsid w:val="00CC56FE"/>
    <w:rsid w:val="00CD1CDC"/>
    <w:rsid w:val="00CD2263"/>
    <w:rsid w:val="00CD2BED"/>
    <w:rsid w:val="00CD3614"/>
    <w:rsid w:val="00CD37E6"/>
    <w:rsid w:val="00CD5550"/>
    <w:rsid w:val="00CD56C6"/>
    <w:rsid w:val="00CD5920"/>
    <w:rsid w:val="00CD5CF5"/>
    <w:rsid w:val="00CE023E"/>
    <w:rsid w:val="00CE2273"/>
    <w:rsid w:val="00CE2659"/>
    <w:rsid w:val="00CE2C0A"/>
    <w:rsid w:val="00CE304F"/>
    <w:rsid w:val="00CF1476"/>
    <w:rsid w:val="00CF3619"/>
    <w:rsid w:val="00CF3F4E"/>
    <w:rsid w:val="00CF4536"/>
    <w:rsid w:val="00CF4816"/>
    <w:rsid w:val="00D00EDD"/>
    <w:rsid w:val="00D04D17"/>
    <w:rsid w:val="00D0782B"/>
    <w:rsid w:val="00D10419"/>
    <w:rsid w:val="00D142E9"/>
    <w:rsid w:val="00D177AF"/>
    <w:rsid w:val="00D17D28"/>
    <w:rsid w:val="00D201FC"/>
    <w:rsid w:val="00D30DD5"/>
    <w:rsid w:val="00D31430"/>
    <w:rsid w:val="00D351E5"/>
    <w:rsid w:val="00D3675F"/>
    <w:rsid w:val="00D42DB7"/>
    <w:rsid w:val="00D44769"/>
    <w:rsid w:val="00D46BAC"/>
    <w:rsid w:val="00D477E9"/>
    <w:rsid w:val="00D523EA"/>
    <w:rsid w:val="00D53C32"/>
    <w:rsid w:val="00D54F13"/>
    <w:rsid w:val="00D5664E"/>
    <w:rsid w:val="00D576B5"/>
    <w:rsid w:val="00D61566"/>
    <w:rsid w:val="00D63DBD"/>
    <w:rsid w:val="00D725A8"/>
    <w:rsid w:val="00D7398A"/>
    <w:rsid w:val="00D74310"/>
    <w:rsid w:val="00D77225"/>
    <w:rsid w:val="00D8026B"/>
    <w:rsid w:val="00D836C6"/>
    <w:rsid w:val="00D84F4D"/>
    <w:rsid w:val="00D86058"/>
    <w:rsid w:val="00D868B7"/>
    <w:rsid w:val="00D87CDD"/>
    <w:rsid w:val="00D90BDB"/>
    <w:rsid w:val="00D91606"/>
    <w:rsid w:val="00D94643"/>
    <w:rsid w:val="00D95D2C"/>
    <w:rsid w:val="00D96CB9"/>
    <w:rsid w:val="00D976D9"/>
    <w:rsid w:val="00D97702"/>
    <w:rsid w:val="00DA16BA"/>
    <w:rsid w:val="00DA183C"/>
    <w:rsid w:val="00DA261D"/>
    <w:rsid w:val="00DA339C"/>
    <w:rsid w:val="00DA383C"/>
    <w:rsid w:val="00DA3875"/>
    <w:rsid w:val="00DA794C"/>
    <w:rsid w:val="00DA79A1"/>
    <w:rsid w:val="00DB2E0E"/>
    <w:rsid w:val="00DB540B"/>
    <w:rsid w:val="00DB75F9"/>
    <w:rsid w:val="00DC3386"/>
    <w:rsid w:val="00DC5823"/>
    <w:rsid w:val="00DC59E6"/>
    <w:rsid w:val="00DC6484"/>
    <w:rsid w:val="00DC70B2"/>
    <w:rsid w:val="00DD5C92"/>
    <w:rsid w:val="00DD7CCE"/>
    <w:rsid w:val="00DE13B7"/>
    <w:rsid w:val="00DE1D23"/>
    <w:rsid w:val="00DE2998"/>
    <w:rsid w:val="00DE3AE3"/>
    <w:rsid w:val="00DE593F"/>
    <w:rsid w:val="00DE7EAC"/>
    <w:rsid w:val="00DF0646"/>
    <w:rsid w:val="00DF2CF0"/>
    <w:rsid w:val="00DF2E07"/>
    <w:rsid w:val="00DF3748"/>
    <w:rsid w:val="00DF69C7"/>
    <w:rsid w:val="00DF6AD7"/>
    <w:rsid w:val="00E00915"/>
    <w:rsid w:val="00E00DAC"/>
    <w:rsid w:val="00E01268"/>
    <w:rsid w:val="00E02399"/>
    <w:rsid w:val="00E0374D"/>
    <w:rsid w:val="00E0389A"/>
    <w:rsid w:val="00E0777B"/>
    <w:rsid w:val="00E0778E"/>
    <w:rsid w:val="00E1076D"/>
    <w:rsid w:val="00E10F12"/>
    <w:rsid w:val="00E1155B"/>
    <w:rsid w:val="00E119BF"/>
    <w:rsid w:val="00E144C3"/>
    <w:rsid w:val="00E17390"/>
    <w:rsid w:val="00E2076B"/>
    <w:rsid w:val="00E21C41"/>
    <w:rsid w:val="00E22767"/>
    <w:rsid w:val="00E3531C"/>
    <w:rsid w:val="00E3566C"/>
    <w:rsid w:val="00E41618"/>
    <w:rsid w:val="00E420E6"/>
    <w:rsid w:val="00E45370"/>
    <w:rsid w:val="00E46AEE"/>
    <w:rsid w:val="00E47D62"/>
    <w:rsid w:val="00E523C3"/>
    <w:rsid w:val="00E61AA9"/>
    <w:rsid w:val="00E62236"/>
    <w:rsid w:val="00E64BEC"/>
    <w:rsid w:val="00E65ABA"/>
    <w:rsid w:val="00E7245D"/>
    <w:rsid w:val="00E75754"/>
    <w:rsid w:val="00E81ECF"/>
    <w:rsid w:val="00E851B8"/>
    <w:rsid w:val="00E90BE5"/>
    <w:rsid w:val="00E912C1"/>
    <w:rsid w:val="00E919B3"/>
    <w:rsid w:val="00E91F26"/>
    <w:rsid w:val="00E93052"/>
    <w:rsid w:val="00E942BE"/>
    <w:rsid w:val="00E9503B"/>
    <w:rsid w:val="00E97709"/>
    <w:rsid w:val="00E97E8F"/>
    <w:rsid w:val="00E97E90"/>
    <w:rsid w:val="00EA5B19"/>
    <w:rsid w:val="00EB14B6"/>
    <w:rsid w:val="00EB2CB0"/>
    <w:rsid w:val="00EB41DF"/>
    <w:rsid w:val="00EC0F2D"/>
    <w:rsid w:val="00EC13D0"/>
    <w:rsid w:val="00EC1938"/>
    <w:rsid w:val="00EC388D"/>
    <w:rsid w:val="00EC645F"/>
    <w:rsid w:val="00EC7FC6"/>
    <w:rsid w:val="00ED0F50"/>
    <w:rsid w:val="00ED4789"/>
    <w:rsid w:val="00ED4F68"/>
    <w:rsid w:val="00ED7611"/>
    <w:rsid w:val="00ED792C"/>
    <w:rsid w:val="00EE0CB1"/>
    <w:rsid w:val="00EE3CF5"/>
    <w:rsid w:val="00EE3D36"/>
    <w:rsid w:val="00EE66C0"/>
    <w:rsid w:val="00EF00ED"/>
    <w:rsid w:val="00EF0B2A"/>
    <w:rsid w:val="00EF343C"/>
    <w:rsid w:val="00EF64B8"/>
    <w:rsid w:val="00EF7D7F"/>
    <w:rsid w:val="00F006F2"/>
    <w:rsid w:val="00F03B57"/>
    <w:rsid w:val="00F0759D"/>
    <w:rsid w:val="00F1140B"/>
    <w:rsid w:val="00F11EBD"/>
    <w:rsid w:val="00F13695"/>
    <w:rsid w:val="00F17437"/>
    <w:rsid w:val="00F20B20"/>
    <w:rsid w:val="00F212BF"/>
    <w:rsid w:val="00F24938"/>
    <w:rsid w:val="00F2530C"/>
    <w:rsid w:val="00F25F67"/>
    <w:rsid w:val="00F27EDE"/>
    <w:rsid w:val="00F30D1B"/>
    <w:rsid w:val="00F32660"/>
    <w:rsid w:val="00F32954"/>
    <w:rsid w:val="00F34E14"/>
    <w:rsid w:val="00F40E1A"/>
    <w:rsid w:val="00F40F10"/>
    <w:rsid w:val="00F423AB"/>
    <w:rsid w:val="00F43A75"/>
    <w:rsid w:val="00F4716A"/>
    <w:rsid w:val="00F51A51"/>
    <w:rsid w:val="00F52221"/>
    <w:rsid w:val="00F532FD"/>
    <w:rsid w:val="00F5542C"/>
    <w:rsid w:val="00F605A6"/>
    <w:rsid w:val="00F6669D"/>
    <w:rsid w:val="00F669BE"/>
    <w:rsid w:val="00F67E5F"/>
    <w:rsid w:val="00F7501B"/>
    <w:rsid w:val="00F7583F"/>
    <w:rsid w:val="00F8042D"/>
    <w:rsid w:val="00F81C0D"/>
    <w:rsid w:val="00F8243C"/>
    <w:rsid w:val="00F849D9"/>
    <w:rsid w:val="00F91FCE"/>
    <w:rsid w:val="00F92804"/>
    <w:rsid w:val="00F92DB9"/>
    <w:rsid w:val="00F93CE5"/>
    <w:rsid w:val="00FA26A0"/>
    <w:rsid w:val="00FA38F9"/>
    <w:rsid w:val="00FA39B5"/>
    <w:rsid w:val="00FA49E5"/>
    <w:rsid w:val="00FA54B3"/>
    <w:rsid w:val="00FB1BD1"/>
    <w:rsid w:val="00FB4215"/>
    <w:rsid w:val="00FB4C71"/>
    <w:rsid w:val="00FB5939"/>
    <w:rsid w:val="00FB6397"/>
    <w:rsid w:val="00FB76D2"/>
    <w:rsid w:val="00FC09F2"/>
    <w:rsid w:val="00FD1A65"/>
    <w:rsid w:val="00FD386B"/>
    <w:rsid w:val="00FD4AAD"/>
    <w:rsid w:val="00FE3415"/>
    <w:rsid w:val="00FE615A"/>
    <w:rsid w:val="00FE7B82"/>
    <w:rsid w:val="00FF052E"/>
    <w:rsid w:val="00FF582C"/>
    <w:rsid w:val="00FF76F8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C9F98E"/>
  <w15:chartTrackingRefBased/>
  <w15:docId w15:val="{783D42E8-F589-8D47-9645-F04F2FB0B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53C32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1B0F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B0F2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B0F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B0F29"/>
    <w:rPr>
      <w:sz w:val="20"/>
      <w:szCs w:val="20"/>
    </w:rPr>
  </w:style>
  <w:style w:type="table" w:styleId="a8">
    <w:name w:val="Table Grid"/>
    <w:basedOn w:val="a1"/>
    <w:uiPriority w:val="39"/>
    <w:rsid w:val="005001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0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68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6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32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23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30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6</TotalTime>
  <Pages>2</Pages>
  <Words>408</Words>
  <Characters>2330</Characters>
  <Application>Microsoft Office Word</Application>
  <DocSecurity>0</DocSecurity>
  <Lines>19</Lines>
  <Paragraphs>5</Paragraphs>
  <ScaleCrop>false</ScaleCrop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昇峰 蔡</dc:creator>
  <cp:keywords/>
  <dc:description/>
  <cp:lastModifiedBy>Euser</cp:lastModifiedBy>
  <cp:revision>370</cp:revision>
  <dcterms:created xsi:type="dcterms:W3CDTF">2022-12-12T02:26:00Z</dcterms:created>
  <dcterms:modified xsi:type="dcterms:W3CDTF">2023-03-17T04:45:00Z</dcterms:modified>
</cp:coreProperties>
</file>